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3A300" w14:textId="1891926B" w:rsidR="00593E2E" w:rsidRPr="00D6269C" w:rsidRDefault="00593E2E" w:rsidP="00593E2E">
      <w:pPr>
        <w:pStyle w:val="Beschriftung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0"/>
        <w:gridCol w:w="1404"/>
        <w:gridCol w:w="1418"/>
        <w:gridCol w:w="284"/>
        <w:gridCol w:w="1276"/>
        <w:gridCol w:w="1284"/>
        <w:gridCol w:w="425"/>
        <w:gridCol w:w="726"/>
        <w:gridCol w:w="676"/>
        <w:gridCol w:w="284"/>
      </w:tblGrid>
      <w:tr w:rsidR="00593E2E" w:rsidRPr="00DA10FC" w14:paraId="643DE772" w14:textId="77777777" w:rsidTr="006E5F9F">
        <w:trPr>
          <w:trHeight w:val="253"/>
          <w:tblHeader/>
        </w:trPr>
        <w:tc>
          <w:tcPr>
            <w:tcW w:w="9777" w:type="dxa"/>
            <w:gridSpan w:val="10"/>
            <w:vMerge w:val="restart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60F1896" w14:textId="77777777" w:rsidR="00593E2E" w:rsidRPr="00C20D18" w:rsidRDefault="00593E2E" w:rsidP="00C322E3">
            <w:pPr>
              <w:pBdr>
                <w:top w:val="single" w:sz="4" w:space="0" w:color="000000"/>
                <w:left w:val="single" w:sz="4" w:space="0" w:color="000000"/>
                <w:bottom w:val="single" w:sz="6" w:space="0" w:color="DDDDDD"/>
                <w:right w:val="single" w:sz="4" w:space="0" w:color="000000"/>
              </w:pBd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20D18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Eosinophilic granulocytes (EG)</w:t>
            </w:r>
            <w:r w:rsidRPr="00C20D18"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 vs. Mast cells (MC)</w:t>
            </w:r>
          </w:p>
          <w:p w14:paraId="6C2F0E21" w14:textId="77777777" w:rsidR="00593E2E" w:rsidRPr="00C20D18" w:rsidRDefault="00593E2E" w:rsidP="00C322E3">
            <w:pPr>
              <w:pBdr>
                <w:top w:val="single" w:sz="4" w:space="0" w:color="000000"/>
                <w:left w:val="single" w:sz="4" w:space="0" w:color="000000"/>
                <w:bottom w:val="single" w:sz="6" w:space="0" w:color="DDDDDD"/>
                <w:right w:val="single" w:sz="4" w:space="0" w:color="000000"/>
              </w:pBd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93E2E" w14:paraId="31CCFEFE" w14:textId="77777777" w:rsidTr="006E5F9F">
        <w:trPr>
          <w:trHeight w:val="276"/>
        </w:trPr>
        <w:tc>
          <w:tcPr>
            <w:tcW w:w="200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E4EA24" w14:textId="77777777" w:rsidR="00593E2E" w:rsidRPr="00C20D18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6" w:type="dxa"/>
            <w:gridSpan w:val="3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9F725DF" w14:textId="77777777" w:rsidR="00593E2E" w:rsidRDefault="00593E2E" w:rsidP="00C322E3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2985" w:type="dxa"/>
            <w:gridSpan w:val="3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7497BC" w14:textId="77777777" w:rsidR="00593E2E" w:rsidRDefault="00593E2E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mission</w:t>
            </w:r>
            <w:proofErr w:type="spellEnd"/>
          </w:p>
        </w:tc>
        <w:tc>
          <w:tcPr>
            <w:tcW w:w="1686" w:type="dxa"/>
            <w:gridSpan w:val="3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8EDB1DB" w14:textId="77777777" w:rsidR="00593E2E" w:rsidRDefault="00593E2E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relative </w:t>
            </w: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difference</w:t>
            </w:r>
            <w:proofErr w:type="spellEnd"/>
          </w:p>
        </w:tc>
      </w:tr>
      <w:tr w:rsidR="00593E2E" w14:paraId="19209A23" w14:textId="77777777" w:rsidTr="006E5F9F">
        <w:trPr>
          <w:trHeight w:val="638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8BE6DD1" w14:textId="77777777" w:rsidR="00593E2E" w:rsidRPr="00593E2E" w:rsidRDefault="00593E2E" w:rsidP="00DA2F7A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2CC94EF" w14:textId="77777777" w:rsidR="00593E2E" w:rsidRPr="00593E2E" w:rsidRDefault="00593E2E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G</w:t>
            </w:r>
          </w:p>
          <w:p w14:paraId="23DB67D7" w14:textId="77777777" w:rsidR="00593E2E" w:rsidRPr="00593E2E" w:rsidRDefault="00593E2E" w:rsidP="00C322E3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4C87B7CD" w14:textId="02A15DCB" w:rsidR="00593E2E" w:rsidRPr="00DA78F4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Q25, Q75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7403A3" w14:textId="4A40D9E7" w:rsidR="00593E2E" w:rsidRPr="00593E2E" w:rsidRDefault="00C44928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C</w:t>
            </w:r>
          </w:p>
          <w:p w14:paraId="35BC525E" w14:textId="77777777" w:rsidR="00593E2E" w:rsidRPr="00593E2E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0DA31B40" w14:textId="14B0A4F0" w:rsidR="00593E2E" w:rsidRPr="00DA78F4" w:rsidRDefault="00593E2E" w:rsidP="00593E2E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Q25, Q75]</w:t>
            </w:r>
          </w:p>
        </w:tc>
        <w:tc>
          <w:tcPr>
            <w:tcW w:w="28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5592FAE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B434EC" w14:textId="77777777" w:rsidR="00593E2E" w:rsidRPr="00593E2E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G</w:t>
            </w:r>
          </w:p>
          <w:p w14:paraId="375F223E" w14:textId="77777777" w:rsidR="00593E2E" w:rsidRPr="00593E2E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0987005A" w14:textId="57B17C90" w:rsidR="00593E2E" w:rsidRPr="00DA78F4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Q25, Q75]</w:t>
            </w:r>
          </w:p>
        </w:tc>
        <w:tc>
          <w:tcPr>
            <w:tcW w:w="128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F048A8F" w14:textId="4E6C9F97" w:rsidR="00593E2E" w:rsidRPr="00593E2E" w:rsidRDefault="00C44928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C</w:t>
            </w:r>
          </w:p>
          <w:p w14:paraId="7C447F84" w14:textId="77777777" w:rsidR="00593E2E" w:rsidRPr="00593E2E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1B2543E1" w14:textId="6ADCD68C" w:rsidR="00593E2E" w:rsidRPr="00DA78F4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[Q25, Q75]</w:t>
            </w:r>
          </w:p>
        </w:tc>
        <w:tc>
          <w:tcPr>
            <w:tcW w:w="425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FA9D7A4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1FB2C5" w14:textId="77777777" w:rsidR="00593E2E" w:rsidRPr="00593E2E" w:rsidRDefault="00593E2E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 w:rsidRP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EG</w:t>
            </w:r>
          </w:p>
          <w:p w14:paraId="1C19F76D" w14:textId="2F244532" w:rsidR="00593E2E" w:rsidRPr="00593E2E" w:rsidRDefault="00C44928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  <w:p w14:paraId="31C2A4AB" w14:textId="55E7EBEA" w:rsidR="00593E2E" w:rsidRPr="00DA78F4" w:rsidRDefault="00C44928" w:rsidP="00593E2E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676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F11CA9" w14:textId="06F5ED02" w:rsidR="00C44928" w:rsidRPr="00593E2E" w:rsidRDefault="00C44928" w:rsidP="00C44928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C</w:t>
            </w:r>
          </w:p>
          <w:p w14:paraId="7DE55E7A" w14:textId="77777777" w:rsidR="00C44928" w:rsidRPr="00593E2E" w:rsidRDefault="00C44928" w:rsidP="00C44928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an</w:t>
            </w:r>
            <w:proofErr w:type="spellEnd"/>
          </w:p>
          <w:p w14:paraId="1333F1CA" w14:textId="63665B6A" w:rsidR="00593E2E" w:rsidRPr="00DA78F4" w:rsidRDefault="00C44928" w:rsidP="00C44928">
            <w:pPr>
              <w:jc w:val="center"/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</w:pPr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DA78F4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8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ACF98AA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90A0E" w14:paraId="1AF28A7F" w14:textId="77777777" w:rsidTr="00BF0D8B">
        <w:trPr>
          <w:trHeight w:val="27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tbl>
            <w:tblPr>
              <w:tblStyle w:val="Tabellenrast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60"/>
            </w:tblGrid>
            <w:tr w:rsidR="00593E2E" w14:paraId="3DD79915" w14:textId="77777777" w:rsidTr="00593E2E">
              <w:tc>
                <w:tcPr>
                  <w:tcW w:w="1960" w:type="dxa"/>
                </w:tcPr>
                <w:p w14:paraId="17C6B9EE" w14:textId="77777777" w:rsidR="00593E2E" w:rsidRDefault="00593E2E" w:rsidP="00DA2F7A">
                  <w:pPr>
                    <w:rPr>
                      <w:rFonts w:ascii="Arial" w:eastAsia="Arial" w:hAnsi="Arial" w:cs="Arial"/>
                      <w:b/>
                      <w:bCs/>
                      <w:color w:val="000000"/>
                      <w:sz w:val="18"/>
                      <w:szCs w:val="18"/>
                    </w:rPr>
                  </w:pPr>
                  <w:proofErr w:type="spellStart"/>
                  <w:r w:rsidRPr="00593E2E">
                    <w:rPr>
                      <w:rFonts w:ascii="Arial" w:eastAsia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>Cell</w:t>
                  </w:r>
                  <w:proofErr w:type="spellEnd"/>
                  <w:r w:rsidRPr="00593E2E">
                    <w:rPr>
                      <w:rFonts w:ascii="Arial" w:eastAsia="Arial" w:hAnsi="Arial" w:cs="Arial"/>
                      <w:b/>
                      <w:bCs/>
                      <w:color w:val="000000"/>
                      <w:sz w:val="18"/>
                      <w:szCs w:val="18"/>
                    </w:rPr>
                    <w:t xml:space="preserve"> type</w:t>
                  </w:r>
                </w:p>
              </w:tc>
            </w:tr>
          </w:tbl>
          <w:p w14:paraId="0771D1FB" w14:textId="25F7355B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49137E4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5.42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219F80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0.08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4CE1FB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86584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DF5DD55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2.6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38E689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F0FBBF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F6B064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2D9DCA6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593E2E" w14:paraId="1E5DED48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5B7FAD5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E1EAF45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14.91, 365.0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A36C780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93.61, 265.38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29066C0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8C280C7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95, 8.59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8D358D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8.49, 42.84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F050FE5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03F9677" w14:textId="154E783E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078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27C17A3" w14:textId="7E679CAA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312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A3C233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030955DF" w14:textId="77777777" w:rsidTr="00BF0D8B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46492F7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66BCDC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D68276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FBD62D3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F853DE0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5A392B7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F40563D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239413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88D49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1519D39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93E2E" w14:paraId="176C60AD" w14:textId="77777777" w:rsidTr="00BF0D8B">
        <w:trPr>
          <w:trHeight w:val="203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300E67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PI-R</w:t>
            </w: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6A5365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3.53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B22D644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7.80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282B1B0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AE7959C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163785C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2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00D307A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095DA3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359FB3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07AC5E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593E2E" w14:paraId="44C4349D" w14:textId="77777777" w:rsidTr="00BF0D8B">
        <w:trPr>
          <w:trHeight w:val="27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C58E1C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E9AA07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82.47, 392.49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B2CB0EC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62.14, 183.26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C8C3A88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AAE435B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3.88, 8.36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A5ACCA2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19.05, 33.83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8691CC5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3819B10" w14:textId="67F22429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082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26AB6C" w14:textId="4F622338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112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8B3CC1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4A68EE1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5E6A6D2B" w14:textId="77777777" w:rsidTr="00BF0D8B">
        <w:trPr>
          <w:trHeight w:val="148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62353F0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PI-NR</w:t>
            </w: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457DD0E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8.64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9C824C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3.81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378CBB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41EC2B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B21C092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5.44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8E5A12C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C64B97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F2C4267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FFC558B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593E2E" w14:paraId="787D39EA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EAE2E3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50EF741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87.62, 349.6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A305BD2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00.55, 283.42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C3F4DA5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392A24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95, 8.59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B68A15D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24.69, 52.39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8033444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F8F97B" w14:textId="02EDEB85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 xml:space="preserve"> 0.076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387C94A" w14:textId="184365E3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376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B41DB0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7E153EC7" w14:textId="77777777" w:rsidTr="00BF0D8B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723CF0C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issue type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CB081B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F02BA52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6B28C57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ABEDA6B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6CE1B9A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C05CFE4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6053BB7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1D0A5E3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78B71A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93E2E" w14:paraId="7F607309" w14:textId="77777777" w:rsidTr="00BF0D8B">
        <w:trPr>
          <w:trHeight w:val="220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0166370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quamou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pithelium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5F17F00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5.99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CA20F7F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7.14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395593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294CB75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14E264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0.16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E1FB61C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99FFC0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BF54FB4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CFF760B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593E2E" w14:paraId="3F663A24" w14:textId="77777777" w:rsidTr="00BF0D8B">
        <w:trPr>
          <w:trHeight w:val="27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22A27D1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646470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44.97, 535.93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11FCA09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89.51, 275.34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9683B9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84842D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52, 8.87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739553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7.67, 35.69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D87561A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BFF20F3" w14:textId="1412941B" w:rsidR="00593E2E" w:rsidRDefault="00DA78F4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61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9FEDB6" w14:textId="19D82510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328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6F1405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75FC06F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21CE8FBA" w14:textId="77777777" w:rsidTr="00BF0D8B">
        <w:trPr>
          <w:trHeight w:val="153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FD14C6C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B6DA0CE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.60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7BEC2F3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.91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C499C06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EF3716B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C52C42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E3CD5E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EE7CE4B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E2145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53372FA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122265DB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C6CA12C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E6FDD37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34.20, 236.98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648664B7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72.19, 174.18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2D2A33D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CD1E12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00, 3.05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9077A40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00, 132.47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E99755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25F668D" w14:textId="55B9F2A7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013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EE24C9" w14:textId="3BA93073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685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060CB5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4576566A" w14:textId="77777777" w:rsidTr="00BF0D8B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CAA3DD4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07D5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  <w:t>Esophageal</w:t>
            </w:r>
            <w:proofErr w:type="spellEnd"/>
            <w:r w:rsidRPr="00907D5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  <w:t xml:space="preserve"> </w:t>
            </w:r>
            <w:proofErr w:type="spellStart"/>
            <w:r w:rsidRPr="00907D5C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  <w:highlight w:val="yellow"/>
              </w:rPr>
              <w:t>segments</w:t>
            </w:r>
            <w:proofErr w:type="spellEnd"/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A12BB7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AFA391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C22E6DE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1FF896D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47C59B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74AF31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71BA27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BFF2B5C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2F1CF2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93E2E" w14:paraId="3B40D815" w14:textId="77777777" w:rsidTr="00BF0D8B">
        <w:trPr>
          <w:trHeight w:val="214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7DE0CED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roximal</w:t>
            </w: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CA2D9EE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48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8F66A4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05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E61599F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7B823D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E44E645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442D130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25FFC7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765863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DB11A6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6D6F1ABE" w14:textId="77777777" w:rsidTr="00BF0D8B">
        <w:trPr>
          <w:trHeight w:val="27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1AE821C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EC235E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14.94, 131.00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9AAE91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43.24, 112.59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827CDBC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A0C9611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00, 1.36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FE5CBD1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1.55, 32.05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C8C8E6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ACFED55" w14:textId="7E0EFDB4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128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5D09E30" w14:textId="33A5C48E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528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F5155C7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5491ED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0702CA76" w14:textId="77777777" w:rsidTr="00BF0D8B">
        <w:trPr>
          <w:trHeight w:val="11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A61EF92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id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A309A50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5.62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59CECF1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2.87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03AB962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7E6CAA7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F951A4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6BDECC7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F314CDB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15E611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CBFD95F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1228B0F1" w14:textId="77777777" w:rsidTr="00BF0D8B">
        <w:trPr>
          <w:trHeight w:val="383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11DD1A5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0006EB0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14.09, 579.82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BA3198F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77.38, 356.40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B186D58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327C67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21, 7.18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7F5F363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9.24, 64.47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186F83A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EDAC0C" w14:textId="30FF36E2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647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5EE468A" w14:textId="185087B1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13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114F179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80AAE3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7DC58C4D" w14:textId="77777777" w:rsidTr="00BF0D8B"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E18C55F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58B3B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1.50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0F3440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3.03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F85A480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0481D2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8F5008F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9.8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A23570A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8CED7C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238A92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2BE68C2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6E4FB6A2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A45E29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2BD0BDC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97.61, 369.05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97CBCE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13.04, 330.75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167DCC8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8DCFF5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.80, 21.93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36FA1A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24.23, 52.28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9A421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4E72B54" w14:textId="0E2FDEB1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141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75F25C" w14:textId="6AA8C0F1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752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DF79C7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01F8DC2D" w14:textId="77777777" w:rsidTr="00BF0D8B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31E61E9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F9EE144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34BB55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037D3F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FE8E421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484A4C6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FB21126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48DB1C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F0AA81F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6E09D21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93E2E" w14:paraId="6A9426E3" w14:textId="77777777" w:rsidTr="00BF0D8B">
        <w:trPr>
          <w:trHeight w:val="9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234E03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74B49D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7.66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441CE9D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2.93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BA0463C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EB3468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A5CE56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2.3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9E9878A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F01B237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F1ED634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0C43DC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211D38CC" w14:textId="77777777" w:rsidTr="00BF0D8B">
        <w:trPr>
          <w:trHeight w:val="27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A4B5BE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9DD2DB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223.24, 617.40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2F8A5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18.70, 270.19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DB02AC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C025CD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94, 8.98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1B1AF6E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6.83, 42.84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A3CF54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F557E1E" w14:textId="57242E19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064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D42302" w14:textId="5DDA1ABA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363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E4FE2F5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C2CC1C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4D7A9509" w14:textId="77777777" w:rsidTr="00BF0D8B">
        <w:trPr>
          <w:trHeight w:val="96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18AFCA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1CD5BD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8.60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4408927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3.80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ADA80AB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B8728B8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31D36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18868AB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92435F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3760BB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086C685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</w:tr>
      <w:tr w:rsidR="00593E2E" w14:paraId="51F9EDA3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2B4675D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DEE5213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61.42, 150.23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0ACF5CF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87.65, 157.50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02E8D87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4F8626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.91, 8.04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7E44556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29.33, 40.77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B44E35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CD32892" w14:textId="22E78920" w:rsidR="00593E2E" w:rsidRDefault="00DA78F4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092</w:t>
            </w:r>
            <w:r w:rsid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BC85550" w14:textId="27845124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197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F7DA399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5493DE98" w14:textId="77777777" w:rsidTr="00BF0D8B">
        <w:trPr>
          <w:trHeight w:val="276"/>
        </w:trPr>
        <w:tc>
          <w:tcPr>
            <w:tcW w:w="2000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7C1E63DF" w14:textId="77777777" w:rsidR="00593E2E" w:rsidRDefault="00593E2E" w:rsidP="00C322E3">
            <w:pP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Relapse</w:t>
            </w:r>
          </w:p>
        </w:tc>
        <w:tc>
          <w:tcPr>
            <w:tcW w:w="1404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34EA642A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1F11665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90E615" w14:textId="77777777" w:rsidR="00593E2E" w:rsidRDefault="00593E2E" w:rsidP="00C322E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6D7ADD6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B34CE78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3E1C8BC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DE806E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DF1D547" w14:textId="77777777" w:rsidR="00593E2E" w:rsidRDefault="00593E2E" w:rsidP="00C322E3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18FCC0E" w14:textId="77777777" w:rsidR="00593E2E" w:rsidRDefault="00593E2E" w:rsidP="00C322E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593E2E" w14:paraId="14A84DF8" w14:textId="77777777" w:rsidTr="00BF0D8B">
        <w:trPr>
          <w:trHeight w:val="168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7CF5F2F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low/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o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983727A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7.31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2CB9B72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4.68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8173843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DD61FA1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A8853A8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23.39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AFE2AA6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3B6FB3F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DD16AA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5F5E03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593E2E" w14:paraId="417F1FB6" w14:textId="77777777" w:rsidTr="00BF0D8B">
        <w:trPr>
          <w:trHeight w:val="144"/>
        </w:trPr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7C3D35A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8FD645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43.22, 323.62]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F1C0634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133.80, 260.56]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2703BB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0C70D1B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0.48, 6.17]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F4E7523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7.06, 35.44]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FF09FA0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D288F52" w14:textId="48373043" w:rsidR="00593E2E" w:rsidRDefault="00DA78F4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061</w:t>
            </w:r>
            <w:r w:rsid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80F2098" w14:textId="1C48C022" w:rsidR="00593E2E" w:rsidRDefault="00DA78F4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(0.143</w:t>
            </w:r>
            <w:r w:rsidR="00593E2E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623EF5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F1631BD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93E2E" w14:paraId="0D85BC20" w14:textId="77777777" w:rsidTr="00BF0D8B">
        <w:tc>
          <w:tcPr>
            <w:tcW w:w="2000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4F0734A" w14:textId="77777777" w:rsidR="00593E2E" w:rsidRDefault="00593E2E" w:rsidP="00C322E3">
            <w:pPr>
              <w:ind w:left="142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fast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lapse</w:t>
            </w:r>
            <w:proofErr w:type="spellEnd"/>
          </w:p>
        </w:tc>
        <w:tc>
          <w:tcPr>
            <w:tcW w:w="1404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83C67B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0.86</w:t>
            </w:r>
          </w:p>
        </w:tc>
        <w:tc>
          <w:tcPr>
            <w:tcW w:w="1418" w:type="dxa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5624C66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1.80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19DE96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67D1250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1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34372A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34.78</w:t>
            </w:r>
          </w:p>
        </w:tc>
        <w:tc>
          <w:tcPr>
            <w:tcW w:w="425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3537A1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72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9A3C825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676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B42172B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84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17FC3C2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3E2E" w14:paraId="4655829A" w14:textId="77777777" w:rsidTr="00BF0D8B">
        <w:trPr>
          <w:trHeight w:val="276"/>
        </w:trPr>
        <w:tc>
          <w:tcPr>
            <w:tcW w:w="2000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5E8ED883" w14:textId="77777777" w:rsidR="00593E2E" w:rsidRDefault="00593E2E" w:rsidP="00C322E3">
            <w:pPr>
              <w:rPr>
                <w:rFonts w:hint="eastAsia"/>
                <w:sz w:val="22"/>
                <w:szCs w:val="22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914FEF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90.01, 393.16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0" w:type="dxa"/>
              <w:left w:w="15" w:type="dxa"/>
              <w:bottom w:w="0" w:type="dxa"/>
              <w:right w:w="15" w:type="dxa"/>
            </w:tcMar>
          </w:tcPr>
          <w:p w14:paraId="258640B8" w14:textId="77777777" w:rsidR="00593E2E" w:rsidRDefault="00593E2E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[ 78.74, 274.16]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A6D9768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9562BF9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1.91, 11.75]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E1DC55" w14:textId="77777777" w:rsidR="00593E2E" w:rsidRDefault="00593E2E" w:rsidP="00C322E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[ 32.36, 51.39]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8CE596F" w14:textId="77777777" w:rsidR="00593E2E" w:rsidRDefault="00593E2E" w:rsidP="00C322E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F49C5C6" w14:textId="40AF69A9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093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C351D97" w14:textId="43DDB999" w:rsidR="00593E2E" w:rsidRDefault="00DA78F4" w:rsidP="00C322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(0.415</w:t>
            </w:r>
            <w:r w:rsidR="00593E2E">
              <w:rPr>
                <w:rFonts w:ascii="Arial" w:eastAsia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CBCE979" w14:textId="77777777" w:rsidR="00593E2E" w:rsidRDefault="00593E2E" w:rsidP="00C322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9EF4E9B" w14:textId="77777777" w:rsidR="003B28EE" w:rsidRPr="001A58AE" w:rsidRDefault="003B28EE" w:rsidP="003B28EE">
      <w:pPr>
        <w:rPr>
          <w:lang w:val="en-US"/>
        </w:rPr>
      </w:pPr>
      <w:r w:rsidRPr="001A58AE">
        <w:rPr>
          <w:rFonts w:ascii="Arial" w:eastAsia="Arial" w:hAnsi="Arial" w:cs="Arial"/>
          <w:color w:val="000000"/>
          <w:sz w:val="18"/>
          <w:szCs w:val="18"/>
          <w:lang w:val="en-US"/>
        </w:rPr>
        <w:t>Note: &lt;0.001***, &lt;0.01**, &lt;0.05*</w:t>
      </w:r>
    </w:p>
    <w:p w14:paraId="0D3A1B00" w14:textId="77777777" w:rsidR="00593E2E" w:rsidRDefault="00593E2E" w:rsidP="00593E2E">
      <w:pPr>
        <w:pStyle w:val="Beschriftung"/>
        <w:rPr>
          <w:rFonts w:hint="eastAsia"/>
        </w:rPr>
      </w:pPr>
    </w:p>
    <w:p w14:paraId="1F511C75" w14:textId="77777777" w:rsidR="00A50651" w:rsidRDefault="00A50651"/>
    <w:sectPr w:rsidR="00A50651" w:rsidSect="00593E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FD7EF" w14:textId="77777777" w:rsidR="00DC5D3F" w:rsidRDefault="00DC5D3F" w:rsidP="00593E2E">
      <w:r>
        <w:separator/>
      </w:r>
    </w:p>
  </w:endnote>
  <w:endnote w:type="continuationSeparator" w:id="0">
    <w:p w14:paraId="1A98F552" w14:textId="77777777" w:rsidR="00DC5D3F" w:rsidRDefault="00DC5D3F" w:rsidP="00593E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14DD9B" w14:textId="77777777" w:rsidR="00DC5D3F" w:rsidRDefault="00DC5D3F" w:rsidP="00593E2E">
      <w:r>
        <w:separator/>
      </w:r>
    </w:p>
  </w:footnote>
  <w:footnote w:type="continuationSeparator" w:id="0">
    <w:p w14:paraId="7B285914" w14:textId="77777777" w:rsidR="00DC5D3F" w:rsidRDefault="00DC5D3F" w:rsidP="00593E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E2E"/>
    <w:rsid w:val="0001619B"/>
    <w:rsid w:val="00043A22"/>
    <w:rsid w:val="00086BCC"/>
    <w:rsid w:val="000D4D70"/>
    <w:rsid w:val="00106EE5"/>
    <w:rsid w:val="00135413"/>
    <w:rsid w:val="001B2964"/>
    <w:rsid w:val="001E0ADC"/>
    <w:rsid w:val="001E3B92"/>
    <w:rsid w:val="001F47CE"/>
    <w:rsid w:val="001F6734"/>
    <w:rsid w:val="00271400"/>
    <w:rsid w:val="0029033F"/>
    <w:rsid w:val="002A5888"/>
    <w:rsid w:val="002B1403"/>
    <w:rsid w:val="002C5865"/>
    <w:rsid w:val="00316C5F"/>
    <w:rsid w:val="00322B3E"/>
    <w:rsid w:val="00373506"/>
    <w:rsid w:val="00374742"/>
    <w:rsid w:val="00383229"/>
    <w:rsid w:val="00393608"/>
    <w:rsid w:val="003B1EF4"/>
    <w:rsid w:val="003B28EE"/>
    <w:rsid w:val="003C280A"/>
    <w:rsid w:val="00490A0E"/>
    <w:rsid w:val="00501D13"/>
    <w:rsid w:val="00555BE0"/>
    <w:rsid w:val="00557AD9"/>
    <w:rsid w:val="00567A01"/>
    <w:rsid w:val="005701A0"/>
    <w:rsid w:val="00593E2E"/>
    <w:rsid w:val="005C3811"/>
    <w:rsid w:val="00651F93"/>
    <w:rsid w:val="00653DE4"/>
    <w:rsid w:val="006A5307"/>
    <w:rsid w:val="006A645F"/>
    <w:rsid w:val="006E5F9F"/>
    <w:rsid w:val="006F547C"/>
    <w:rsid w:val="00763A8B"/>
    <w:rsid w:val="007A65FC"/>
    <w:rsid w:val="007B552F"/>
    <w:rsid w:val="007F0BBA"/>
    <w:rsid w:val="00835A84"/>
    <w:rsid w:val="00847FD7"/>
    <w:rsid w:val="00881C48"/>
    <w:rsid w:val="00907D5C"/>
    <w:rsid w:val="00954D6B"/>
    <w:rsid w:val="009773B7"/>
    <w:rsid w:val="009C5760"/>
    <w:rsid w:val="00A13D60"/>
    <w:rsid w:val="00A25CCD"/>
    <w:rsid w:val="00A3054C"/>
    <w:rsid w:val="00A50651"/>
    <w:rsid w:val="00A643F0"/>
    <w:rsid w:val="00A667FA"/>
    <w:rsid w:val="00A83604"/>
    <w:rsid w:val="00A870BE"/>
    <w:rsid w:val="00AD3A86"/>
    <w:rsid w:val="00AF70E2"/>
    <w:rsid w:val="00B3004E"/>
    <w:rsid w:val="00B529F8"/>
    <w:rsid w:val="00B8342D"/>
    <w:rsid w:val="00BF0D8B"/>
    <w:rsid w:val="00C03A80"/>
    <w:rsid w:val="00C44928"/>
    <w:rsid w:val="00C85943"/>
    <w:rsid w:val="00CC7866"/>
    <w:rsid w:val="00D00BA4"/>
    <w:rsid w:val="00D04313"/>
    <w:rsid w:val="00D0530F"/>
    <w:rsid w:val="00D13138"/>
    <w:rsid w:val="00D6269C"/>
    <w:rsid w:val="00DA10FC"/>
    <w:rsid w:val="00DA78F4"/>
    <w:rsid w:val="00DC5D3F"/>
    <w:rsid w:val="00E1572A"/>
    <w:rsid w:val="00E56456"/>
    <w:rsid w:val="00E66F72"/>
    <w:rsid w:val="00F16D08"/>
    <w:rsid w:val="00F43D40"/>
    <w:rsid w:val="00F978C7"/>
    <w:rsid w:val="00FB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AFB52F"/>
  <w15:chartTrackingRefBased/>
  <w15:docId w15:val="{BA08DF86-DBA6-5D44-B5BA-96C00638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93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93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93E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93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93E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93E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93E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93E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93E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3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3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93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93E2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93E2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93E2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93E2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93E2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93E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93E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93E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93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93E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93E2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93E2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93E2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93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93E2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93E2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rsid w:val="00593E2E"/>
    <w:pPr>
      <w:widowControl w:val="0"/>
      <w:suppressLineNumbers/>
      <w:spacing w:before="120" w:after="120"/>
    </w:pPr>
    <w:rPr>
      <w:rFonts w:ascii="Liberation Serif" w:eastAsia="SimSun" w:hAnsi="Liberation Serif" w:cs="Mangal"/>
      <w:i/>
      <w:iCs/>
      <w:kern w:val="0"/>
      <w:lang w:eastAsia="zh-CN" w:bidi="hi-IN"/>
      <w14:ligatures w14:val="none"/>
    </w:rPr>
  </w:style>
  <w:style w:type="table" w:styleId="Tabellenraster">
    <w:name w:val="Table Grid"/>
    <w:basedOn w:val="NormaleTabelle"/>
    <w:uiPriority w:val="59"/>
    <w:rsid w:val="00593E2E"/>
    <w:rPr>
      <w:rFonts w:ascii="Liberation Serif" w:eastAsia="SimSun" w:hAnsi="Liberation Serif" w:cs="Mangal"/>
      <w:kern w:val="0"/>
      <w:lang w:eastAsia="zh-CN" w:bidi="hi-I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93E2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93E2E"/>
  </w:style>
  <w:style w:type="paragraph" w:styleId="Fuzeile">
    <w:name w:val="footer"/>
    <w:basedOn w:val="Standard"/>
    <w:link w:val="FuzeileZchn"/>
    <w:uiPriority w:val="99"/>
    <w:unhideWhenUsed/>
    <w:rsid w:val="00593E2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93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nimus, Theresa</dc:creator>
  <cp:keywords/>
  <dc:description/>
  <cp:lastModifiedBy>Hironimus, Theresa</cp:lastModifiedBy>
  <cp:revision>7</cp:revision>
  <cp:lastPrinted>2025-02-02T17:28:00Z</cp:lastPrinted>
  <dcterms:created xsi:type="dcterms:W3CDTF">2025-02-03T16:46:00Z</dcterms:created>
  <dcterms:modified xsi:type="dcterms:W3CDTF">2025-03-14T16:30:00Z</dcterms:modified>
</cp:coreProperties>
</file>